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C9DA5" w14:textId="212BB483" w:rsidR="00AB3A47" w:rsidRDefault="00AB3A47"/>
    <w:tbl>
      <w:tblPr>
        <w:tblW w:w="9436" w:type="dxa"/>
        <w:tblLook w:val="04A0" w:firstRow="1" w:lastRow="0" w:firstColumn="1" w:lastColumn="0" w:noHBand="0" w:noVBand="1"/>
      </w:tblPr>
      <w:tblGrid>
        <w:gridCol w:w="3460"/>
        <w:gridCol w:w="1620"/>
        <w:gridCol w:w="338"/>
        <w:gridCol w:w="338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AB3A47" w:rsidRPr="00AB3A47" w14:paraId="5B0F87D8" w14:textId="77777777" w:rsidTr="000C5F14">
        <w:trPr>
          <w:trHeight w:val="320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6EB" w14:textId="77777777" w:rsidR="00AB3A47" w:rsidRPr="00AB3A47" w:rsidRDefault="00AB3A47" w:rsidP="00AB3A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2B0" w14:textId="77777777" w:rsidR="00AB3A47" w:rsidRPr="00AB3A47" w:rsidRDefault="00AB3A47" w:rsidP="00AB3A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3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oE</w:t>
            </w:r>
            <w:proofErr w:type="spellEnd"/>
            <w:r w:rsidRPr="00AB3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4 Status</w:t>
            </w:r>
          </w:p>
        </w:tc>
        <w:tc>
          <w:tcPr>
            <w:tcW w:w="4356" w:type="dxa"/>
            <w:gridSpan w:val="10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56DAA9" w14:textId="77777777" w:rsidR="00AB3A47" w:rsidRPr="00AB3A47" w:rsidRDefault="00AB3A47" w:rsidP="00AB3A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A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an Present (months; 0=not present, 1=present)</w:t>
            </w:r>
          </w:p>
        </w:tc>
      </w:tr>
      <w:tr w:rsidR="000C5F14" w:rsidRPr="00AB3A47" w14:paraId="2E1F777C" w14:textId="77777777" w:rsidTr="000C5F14">
        <w:trPr>
          <w:trHeight w:val="423"/>
        </w:trPr>
        <w:tc>
          <w:tcPr>
            <w:tcW w:w="3460" w:type="dxa"/>
            <w:tcBorders>
              <w:top w:val="nil"/>
              <w:left w:val="single" w:sz="4" w:space="0" w:color="000000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4C72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AF97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2F90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7CE1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1AE36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2BBA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5DCE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A7C81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4472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8C40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4DFD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ABB7A" w14:textId="77777777" w:rsidR="000C5F14" w:rsidRPr="00AB3A47" w:rsidRDefault="000C5F14" w:rsidP="00AB3A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0C5F14" w:rsidRPr="00AB3A47" w14:paraId="51FA0095" w14:textId="77777777" w:rsidTr="000C5F1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3797E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03_S_1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CB5A2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4F415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E8AB46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A366D7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512369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C5EA7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C1CC3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2C488A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8BABE9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2D82F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7006F43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1E8F2C12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4677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03_S_1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4A7A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FEE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339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21B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6A3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4F5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9F8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357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E32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245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4CB6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274BD9AF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59A6E7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05_S_05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8C2FA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D0D1FD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B8C475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99973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4B052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12744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0394F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276CB6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2653E8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1D79C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2D6580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39C277EC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C74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06_S_1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755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766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1C0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E5A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AEA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2047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B02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E7B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402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E8C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F523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7DCE1D2D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7F69F4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07_S_0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10B1F2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68777F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11290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B5FA82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C33D0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0A2E3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9B854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55402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8AD83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9634E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977C03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3DF6FE63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3172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09_S_1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C40B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CDD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5DA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05B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78E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C7D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F96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738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DC9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43B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728B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CD6EE9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89E2B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13_S_11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CABDF4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E5F3B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C35E3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0145F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E59EC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08D27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17E21F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EE94C8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28D9E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53CBE4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765C5C3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3B0AE76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931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18_S_01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6FD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513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B1D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AA2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13C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687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00D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CB4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9C8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4A9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FC22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3642FC0A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21B78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21_S_06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8A03D7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DC2347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E6449B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6DEFF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9CA15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E5633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1AFC3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C4A59F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69408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DE3E6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4C0E00A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64CF149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D25E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27_S_04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259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93C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5B4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CE6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9CE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59A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17F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471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8B8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9BE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1A8E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70E6E67D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755669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29_S_13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24D1C6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48415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00565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5FE15D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99953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1FE5D0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43037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E9FCF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99B9A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E73875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411D033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66992780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40D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1_S_02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8CF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9CA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7FB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C51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820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7C6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027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458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3D8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BE3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2B52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6869EC32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C8D3571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2_S_02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047DEA7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035AC2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18FA0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3DA7E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3601BD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918104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34FDC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F7DB6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A82B9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B9E579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4940EC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3236D679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1A1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3_S_09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118F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7FC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C80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2F7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413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02B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277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BE3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665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2FA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2028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D575261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CEBA8B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6_S_09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D7577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D442CF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7D5E9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A37BF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D663E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C46EB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D8205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5EB7B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BA2A0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EB9D9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E08BF0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D65FE02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4D9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7_S_01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BD45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3066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DE3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7EF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3F7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969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067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587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F21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478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0160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4272487A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CE816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7_S_03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946E46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B4D55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68BAC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D328C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AD15AF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9BF12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7E3D5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7039E2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D7017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35F9D5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6235F5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2ADA4E48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454A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7_S_05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00F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292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593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AA3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BC0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CC3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01C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A75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062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647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699C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bookmarkStart w:id="0" w:name="_GoBack"/>
        <w:bookmarkEnd w:id="0"/>
      </w:tr>
      <w:tr w:rsidR="000C5F14" w:rsidRPr="00AB3A47" w14:paraId="47E456CC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F9E0F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7_S_05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386880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0DF19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FAB1E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88E38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28CC93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103EC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0449B6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09983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221C78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4F16E4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2D21400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6EFB9CF8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B6F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37_S_10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CA7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5CA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E8A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354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38B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ABD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A3F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DF1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930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279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A01A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58C879D2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C1BC3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41_S_06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45EA05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D3AD87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8F2E6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F4628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750D4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8BC2D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BDE48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AF5F58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D8082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BD225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CDB7EE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17D84625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500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41_S_14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9F4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FBC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AF6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C48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246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1CD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93F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2A1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B45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2A1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90AD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013CEBD5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07ADB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52_S_13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4A1239F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E05D2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E63A66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F448B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955E6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25386C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66A00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116835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BA6E8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3053B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7097A2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7984ABD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EF9F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53_S_09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704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1AB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C83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7E2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E48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B4E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379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949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702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2F0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5105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1F68D88A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C0ED4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57_S_1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15BDA5F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D521B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A7A391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DED5DF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3A4CB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9E7BC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FF2C9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5EE95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2A567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644055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A8DF36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9EE7AB1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FC3A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73_S_07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0B9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ADD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195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678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B94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AFB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A79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465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10D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839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31BA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256772F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E5CA31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99_S_00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8A973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DD8C60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32676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B5478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D86354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B79F5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68BAA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CE522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93314D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7B4229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549F356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64494EF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1CDE4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99_S_02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4FB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CA1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E82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3BA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FF1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AAA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1F5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0F8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1CA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53D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52DD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151FD36E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12743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14_S_03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00F7DB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318E4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2B63F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A82EA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513018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52D923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4F5EC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F51DB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80D7C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E1F9C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E37378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214B69BA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E2CE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14_S_1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A305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DAC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A8B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B0C3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3A8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39F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7CC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687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71B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824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9915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7130B77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23B62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14_S_11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6109944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D4930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195EC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555C4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C19F7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B0EFD8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22175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BE5330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E35AA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197A9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781602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4092FB38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DA31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16_S_03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9025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3CF8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6F9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D02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ACF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B9A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38E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6AA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ABD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E23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C6D8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1AE3D26C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BC7174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lastRenderedPageBreak/>
              <w:t>126_S_07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5594E61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E208D8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E2F11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474F1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B2732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4F9AAA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14240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B7013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BB5E78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7F21F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44611D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6EF98E0F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4164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7_S_0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701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2F9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C31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3B2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23A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70A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711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331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ACC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592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0174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39DBDCD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CBB95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7_S_0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91AA4E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3F1D4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52BCF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28B13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226DA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D4A89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552A7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A4AB6C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52B5E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192EF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82AAD1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2FFFC03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7DBE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7_S_14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BBDC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DEF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368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4EA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6CE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CD0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9F9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4F5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E2D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612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4BED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06708BF5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73F302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8_S_01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3E5E22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BADFFF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D426B3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191DA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693CB1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EE2098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093EB9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5C1C32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681A4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C4628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A053F0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1B0EB1CE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FC37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8_S_0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9850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161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35B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BB5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C67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56BD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285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AC1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767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0B0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8C3D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0FFDC8D1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DC7EBAD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8_S_02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9A91C6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7B332A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AAC9A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059EE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9AD91A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2B8BC0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412DF7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13C08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CDF54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467BF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20F1CF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4C953916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C12F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8_S_02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F7F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F0E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CC2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6A3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20A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D01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8F2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40C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22A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47D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82DF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2E433762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BBCC60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8_S_1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69C280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B7CA3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8D572A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9B4B6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3A7874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CFC993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8F7DB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8D6DD6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F87EE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92A210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04164E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B94FD27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663E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29_S_12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48D8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44A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D81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6E7B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069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724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EA7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188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588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B49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AE420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7552F302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DC0B88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30_S_0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73FA71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D5BB45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23428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DBC20B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53FE6F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8D884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B2A64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A19D2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E17A7C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C8C74B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366F21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5F14" w:rsidRPr="00AB3A47" w14:paraId="5AEFDD4E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78A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30_S_02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924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B86A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6F5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EBE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65C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E52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A213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8B9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08A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1FB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5B84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27CC999E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09E48F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37_S_0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9921903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Non-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D68AD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99329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36DEF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156DB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E1F1591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98B40E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E45C6F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5EEE4E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8D005F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F82FB8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1175FEB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F98B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37_S_08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3DB6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3E7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42C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CDB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F3B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7DD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7554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D14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B91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334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AB35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56CF99E1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B8F6C2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37_S_0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0DF7999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48A5A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077438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027AE9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320C1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05D6B2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70A416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7CFFD6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6F9DB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A0261A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86A0EC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C5F14" w:rsidRPr="00AB3A47" w14:paraId="27E9E2A4" w14:textId="77777777" w:rsidTr="000C5F14">
        <w:trPr>
          <w:trHeight w:val="340"/>
        </w:trPr>
        <w:tc>
          <w:tcPr>
            <w:tcW w:w="34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4F2C0B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37_S_1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59A3FE" w14:textId="77777777" w:rsidR="000C5F14" w:rsidRPr="00AB3A47" w:rsidRDefault="000C5F14" w:rsidP="00AB3A47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Carrier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54D2B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E5B3E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F0D4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4E0A27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E8696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21BD7D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F291F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89536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5107F5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B19AC" w14:textId="77777777" w:rsidR="000C5F14" w:rsidRPr="00AB3A47" w:rsidRDefault="000C5F14" w:rsidP="00AB3A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A4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087DE2E5" w14:textId="3B96EDAF" w:rsidR="000846F0" w:rsidRDefault="000846F0"/>
    <w:p w14:paraId="28291A95" w14:textId="4BED8EF5" w:rsidR="002C2E66" w:rsidRDefault="002C2E66"/>
    <w:p w14:paraId="4C195969" w14:textId="77777777" w:rsidR="002C2E66" w:rsidRPr="003D2A85" w:rsidRDefault="002C2E66" w:rsidP="002C2E66">
      <w:pPr>
        <w:widowControl w:val="0"/>
        <w:autoSpaceDE w:val="0"/>
        <w:autoSpaceDN w:val="0"/>
        <w:adjustRightInd w:val="0"/>
        <w:jc w:val="both"/>
        <w:rPr>
          <w:rFonts w:eastAsia="Times New Roman"/>
        </w:rPr>
      </w:pPr>
      <w:r>
        <w:rPr>
          <w:rFonts w:eastAsia="Times New Roman"/>
          <w:b/>
          <w:bCs/>
        </w:rPr>
        <w:t xml:space="preserve">Supplementary Table 1: ADNI subjects included in the present study. Scans present and </w:t>
      </w:r>
      <w:proofErr w:type="spellStart"/>
      <w:r>
        <w:rPr>
          <w:rFonts w:eastAsia="Times New Roman"/>
          <w:b/>
          <w:bCs/>
        </w:rPr>
        <w:t>ApoE</w:t>
      </w:r>
      <w:proofErr w:type="spellEnd"/>
      <w:r>
        <w:rPr>
          <w:rFonts w:eastAsia="Times New Roman"/>
          <w:b/>
          <w:bCs/>
        </w:rPr>
        <w:t xml:space="preserve"> e4 carrier status are noted for each subject</w:t>
      </w:r>
    </w:p>
    <w:p w14:paraId="73923C1F" w14:textId="77777777" w:rsidR="002C2E66" w:rsidRDefault="002C2E66"/>
    <w:sectPr w:rsidR="002C2E66" w:rsidSect="001E2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AC"/>
    <w:rsid w:val="000846F0"/>
    <w:rsid w:val="000C5F14"/>
    <w:rsid w:val="001E297B"/>
    <w:rsid w:val="002C2E66"/>
    <w:rsid w:val="004E2D7F"/>
    <w:rsid w:val="00652FAC"/>
    <w:rsid w:val="00AB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E54BF"/>
  <w14:defaultImageDpi w14:val="32767"/>
  <w15:chartTrackingRefBased/>
  <w15:docId w15:val="{AE60A66E-F515-7A42-A9C7-3999FD60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9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jpe, Manish</dc:creator>
  <cp:keywords/>
  <dc:description/>
  <cp:lastModifiedBy>Paranjpe, Manish</cp:lastModifiedBy>
  <cp:revision>5</cp:revision>
  <dcterms:created xsi:type="dcterms:W3CDTF">2018-11-16T03:54:00Z</dcterms:created>
  <dcterms:modified xsi:type="dcterms:W3CDTF">2018-11-17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10535707</vt:i4>
  </property>
  <property fmtid="{D5CDD505-2E9C-101B-9397-08002B2CF9AE}" pid="3" name="_NewReviewCycle">
    <vt:lpwstr/>
  </property>
  <property fmtid="{D5CDD505-2E9C-101B-9397-08002B2CF9AE}" pid="4" name="_EmailSubject">
    <vt:lpwstr>Publication of your article [YNICL_101795] in NeuroImage: Clinical is on hold due to file problems</vt:lpwstr>
  </property>
  <property fmtid="{D5CDD505-2E9C-101B-9397-08002B2CF9AE}" pid="5" name="_AuthorEmail">
    <vt:lpwstr>yunzhou@wustl.edu</vt:lpwstr>
  </property>
  <property fmtid="{D5CDD505-2E9C-101B-9397-08002B2CF9AE}" pid="6" name="_AuthorEmailDisplayName">
    <vt:lpwstr>Zhou, Yun</vt:lpwstr>
  </property>
</Properties>
</file>